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77B" w:rsidRPr="00DF2C2B" w:rsidRDefault="00421C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F2C2B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F41094" w:rsidRPr="00DF2C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29FA" w:rsidRPr="00DF2C2B">
        <w:rPr>
          <w:rFonts w:ascii="Times New Roman" w:hAnsi="Times New Roman" w:cs="Times New Roman"/>
          <w:sz w:val="24"/>
          <w:szCs w:val="24"/>
        </w:rPr>
        <w:t>ROC character</w:t>
      </w:r>
      <w:r w:rsidR="00630F46" w:rsidRPr="00DF2C2B">
        <w:rPr>
          <w:rFonts w:ascii="Times New Roman" w:hAnsi="Times New Roman" w:cs="Times New Roman"/>
          <w:sz w:val="24"/>
          <w:szCs w:val="24"/>
        </w:rPr>
        <w:t>istic</w:t>
      </w:r>
      <w:r w:rsidR="002529FA" w:rsidRPr="00DF2C2B">
        <w:rPr>
          <w:rFonts w:ascii="Times New Roman" w:hAnsi="Times New Roman" w:cs="Times New Roman"/>
          <w:sz w:val="24"/>
          <w:szCs w:val="24"/>
        </w:rPr>
        <w:t xml:space="preserve">s of MIBI uptake </w:t>
      </w:r>
      <w:r w:rsidR="00630F46" w:rsidRPr="00DF2C2B">
        <w:rPr>
          <w:rFonts w:ascii="Times New Roman" w:hAnsi="Times New Roman" w:cs="Times New Roman"/>
          <w:sz w:val="24"/>
          <w:szCs w:val="24"/>
        </w:rPr>
        <w:t>TBRs</w:t>
      </w:r>
      <w:r w:rsidR="002529FA" w:rsidRPr="00DF2C2B">
        <w:rPr>
          <w:rFonts w:ascii="Times New Roman" w:hAnsi="Times New Roman" w:cs="Times New Roman"/>
          <w:sz w:val="24"/>
          <w:szCs w:val="24"/>
        </w:rPr>
        <w:t xml:space="preserve"> for differentiating insignificant from significant MIBI uptake group</w:t>
      </w:r>
    </w:p>
    <w:p w:rsidR="00B366B8" w:rsidRPr="00DF2C2B" w:rsidRDefault="00B366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3886" w:type="dxa"/>
        <w:tblLook w:val="04A0" w:firstRow="1" w:lastRow="0" w:firstColumn="1" w:lastColumn="0" w:noHBand="0" w:noVBand="1"/>
      </w:tblPr>
      <w:tblGrid>
        <w:gridCol w:w="1835"/>
        <w:gridCol w:w="1851"/>
        <w:gridCol w:w="1984"/>
        <w:gridCol w:w="792"/>
        <w:gridCol w:w="991"/>
        <w:gridCol w:w="1160"/>
        <w:gridCol w:w="896"/>
        <w:gridCol w:w="991"/>
        <w:gridCol w:w="1693"/>
        <w:gridCol w:w="1693"/>
      </w:tblGrid>
      <w:tr w:rsidR="003E6556" w:rsidRPr="00DF2C2B" w:rsidTr="008B1CEF">
        <w:trPr>
          <w:trHeight w:val="454"/>
        </w:trPr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BA1096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25C2B" w:rsidRPr="00DF2C2B">
              <w:rPr>
                <w:rFonts w:ascii="Times New Roman" w:hAnsi="Times New Roman" w:cs="Times New Roman"/>
                <w:sz w:val="24"/>
                <w:szCs w:val="24"/>
              </w:rPr>
              <w:t>arathyroid lobe</w:t>
            </w: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3436BA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r w:rsidR="00100BC8"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3436BA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insignif</w:t>
            </w:r>
            <w:r w:rsidR="00E02053" w:rsidRPr="00DF2C2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cant</w:t>
            </w:r>
            <w:r w:rsidR="00100BC8"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100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100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A6555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A94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00BC8" w:rsidRPr="00DF2C2B">
              <w:rPr>
                <w:rFonts w:ascii="Times New Roman" w:hAnsi="Times New Roman" w:cs="Times New Roman"/>
                <w:sz w:val="24"/>
                <w:szCs w:val="24"/>
              </w:rPr>
              <w:t>riteria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100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A94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B5C88" w:rsidRPr="00DF2C2B">
              <w:rPr>
                <w:rFonts w:ascii="Times New Roman" w:hAnsi="Times New Roman" w:cs="Times New Roman"/>
                <w:sz w:val="24"/>
                <w:szCs w:val="24"/>
              </w:rPr>
              <w:t>ensitiv</w:t>
            </w:r>
            <w:r w:rsidR="00100BC8" w:rsidRPr="00DF2C2B">
              <w:rPr>
                <w:rFonts w:ascii="Times New Roman" w:hAnsi="Times New Roman" w:cs="Times New Roman"/>
                <w:sz w:val="24"/>
                <w:szCs w:val="24"/>
              </w:rPr>
              <w:t>ity (%)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C2B" w:rsidRPr="00DF2C2B" w:rsidRDefault="00A94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B5C88" w:rsidRPr="00DF2C2B">
              <w:rPr>
                <w:rFonts w:ascii="Times New Roman" w:hAnsi="Times New Roman" w:cs="Times New Roman"/>
                <w:sz w:val="24"/>
                <w:szCs w:val="24"/>
              </w:rPr>
              <w:t>pecificity (%)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RUE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F546E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F546E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F54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FB7791" w:rsidRDefault="003E6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9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3E65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 </w:t>
            </w:r>
            <w:r w:rsidR="00F546E4"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E96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46E4" w:rsidRPr="00DF2C2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F54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F54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vAlign w:val="center"/>
          </w:tcPr>
          <w:p w:rsidR="00E25C2B" w:rsidRPr="00DF2C2B" w:rsidRDefault="00F54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RL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965BB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965BB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96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FB7791" w:rsidRDefault="003E6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965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96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96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96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3E6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2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LU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0F18C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0F18C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0F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FB7791" w:rsidRDefault="000F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9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0F1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0F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0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0F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0F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LL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FB7791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9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 w:rsidR="003E6556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0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RU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FB7791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9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0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RL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FB7791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9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3E6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3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LU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FB7791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9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0.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</w:tr>
      <w:tr w:rsidR="003E6556" w:rsidRPr="00DF2C2B" w:rsidTr="008B1CEF">
        <w:trPr>
          <w:trHeight w:val="454"/>
        </w:trPr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E25C2B" w:rsidP="00DF2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LLD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5F13B4" w:rsidP="00FB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FB7791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91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6556">
              <w:rPr>
                <w:rFonts w:ascii="Times New Roman" w:hAnsi="Times New Roman" w:cs="Times New Roman"/>
                <w:sz w:val="24"/>
                <w:szCs w:val="24"/>
              </w:rPr>
              <w:t>897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5F1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2B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vAlign w:val="center"/>
          </w:tcPr>
          <w:p w:rsidR="00E25C2B" w:rsidRPr="00DF2C2B" w:rsidRDefault="003E6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3</w:t>
            </w:r>
          </w:p>
        </w:tc>
      </w:tr>
    </w:tbl>
    <w:p w:rsidR="00B366B8" w:rsidRDefault="00B366B8">
      <w:pPr>
        <w:rPr>
          <w:rFonts w:ascii="Times New Roman" w:hAnsi="Times New Roman" w:cs="Times New Roman"/>
        </w:rPr>
      </w:pPr>
    </w:p>
    <w:sectPr w:rsidR="00B366B8" w:rsidSect="001B5C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47AD" w:rsidRDefault="001347AD" w:rsidP="00B366B8">
      <w:r>
        <w:separator/>
      </w:r>
    </w:p>
  </w:endnote>
  <w:endnote w:type="continuationSeparator" w:id="0">
    <w:p w:rsidR="001347AD" w:rsidRDefault="001347AD" w:rsidP="00B36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47AD" w:rsidRDefault="001347AD" w:rsidP="00B366B8">
      <w:r>
        <w:separator/>
      </w:r>
    </w:p>
  </w:footnote>
  <w:footnote w:type="continuationSeparator" w:id="0">
    <w:p w:rsidR="001347AD" w:rsidRDefault="001347AD" w:rsidP="00B36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B13AAF3-388A-476C-BE03-91F15484A74D}"/>
    <w:docVar w:name="KY_MEDREF_VERSION" w:val="3"/>
  </w:docVars>
  <w:rsids>
    <w:rsidRoot w:val="00B366B8"/>
    <w:rsid w:val="00083C7F"/>
    <w:rsid w:val="000E0992"/>
    <w:rsid w:val="000F18C4"/>
    <w:rsid w:val="00100BC8"/>
    <w:rsid w:val="00113144"/>
    <w:rsid w:val="001347AD"/>
    <w:rsid w:val="001615C6"/>
    <w:rsid w:val="0018587F"/>
    <w:rsid w:val="001B5C88"/>
    <w:rsid w:val="001C6F34"/>
    <w:rsid w:val="001D05CB"/>
    <w:rsid w:val="001F118B"/>
    <w:rsid w:val="00200F89"/>
    <w:rsid w:val="00203035"/>
    <w:rsid w:val="002061D1"/>
    <w:rsid w:val="002529FA"/>
    <w:rsid w:val="00281680"/>
    <w:rsid w:val="00284D02"/>
    <w:rsid w:val="002F2320"/>
    <w:rsid w:val="0032667F"/>
    <w:rsid w:val="00326FD9"/>
    <w:rsid w:val="00330C27"/>
    <w:rsid w:val="003436BA"/>
    <w:rsid w:val="00360FB4"/>
    <w:rsid w:val="003E6556"/>
    <w:rsid w:val="00421C64"/>
    <w:rsid w:val="00593383"/>
    <w:rsid w:val="005C0DCA"/>
    <w:rsid w:val="005F13B4"/>
    <w:rsid w:val="00630F46"/>
    <w:rsid w:val="00685D5E"/>
    <w:rsid w:val="006A2A01"/>
    <w:rsid w:val="006E020C"/>
    <w:rsid w:val="0070663A"/>
    <w:rsid w:val="00721713"/>
    <w:rsid w:val="0078027F"/>
    <w:rsid w:val="00794729"/>
    <w:rsid w:val="007B70C3"/>
    <w:rsid w:val="00834A97"/>
    <w:rsid w:val="008B1CEF"/>
    <w:rsid w:val="008B3C8C"/>
    <w:rsid w:val="009B693C"/>
    <w:rsid w:val="009C1BF6"/>
    <w:rsid w:val="009C71C7"/>
    <w:rsid w:val="00A62CE8"/>
    <w:rsid w:val="00A65555"/>
    <w:rsid w:val="00A94073"/>
    <w:rsid w:val="00AA2463"/>
    <w:rsid w:val="00B366B8"/>
    <w:rsid w:val="00B40E46"/>
    <w:rsid w:val="00BA1096"/>
    <w:rsid w:val="00BA24D6"/>
    <w:rsid w:val="00C65292"/>
    <w:rsid w:val="00DA742E"/>
    <w:rsid w:val="00DF2C2B"/>
    <w:rsid w:val="00E02053"/>
    <w:rsid w:val="00E25C2B"/>
    <w:rsid w:val="00E3177D"/>
    <w:rsid w:val="00E76974"/>
    <w:rsid w:val="00E958CE"/>
    <w:rsid w:val="00E965BB"/>
    <w:rsid w:val="00ED0D36"/>
    <w:rsid w:val="00EE6DED"/>
    <w:rsid w:val="00F16222"/>
    <w:rsid w:val="00F41094"/>
    <w:rsid w:val="00F5277B"/>
    <w:rsid w:val="00F546E4"/>
    <w:rsid w:val="00F91001"/>
    <w:rsid w:val="00FB7791"/>
    <w:rsid w:val="00FF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2A891C-36C5-4109-B14A-C86120626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6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6B8"/>
    <w:rPr>
      <w:sz w:val="18"/>
      <w:szCs w:val="18"/>
    </w:rPr>
  </w:style>
  <w:style w:type="table" w:styleId="a5">
    <w:name w:val="Table Grid"/>
    <w:basedOn w:val="a1"/>
    <w:uiPriority w:val="39"/>
    <w:rsid w:val="00E25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F2C2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2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大富</dc:creator>
  <cp:keywords/>
  <dc:description/>
  <cp:lastModifiedBy>余大富</cp:lastModifiedBy>
  <cp:revision>9</cp:revision>
  <cp:lastPrinted>2022-06-04T16:34:00Z</cp:lastPrinted>
  <dcterms:created xsi:type="dcterms:W3CDTF">2022-04-17T02:49:00Z</dcterms:created>
  <dcterms:modified xsi:type="dcterms:W3CDTF">2022-06-04T17:31:00Z</dcterms:modified>
</cp:coreProperties>
</file>